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E38" w:rsidRPr="00270331" w:rsidRDefault="00270331" w:rsidP="004165AC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42D75">
        <w:rPr>
          <w:rFonts w:ascii="Times New Roman" w:hAnsi="Times New Roman" w:cs="Times New Roman"/>
          <w:bCs/>
          <w:color w:val="000000" w:themeColor="text1"/>
          <w:szCs w:val="21"/>
        </w:rPr>
        <w:t xml:space="preserve">Supplemental Table </w:t>
      </w:r>
      <w:r w:rsidR="0085028F">
        <w:rPr>
          <w:rFonts w:ascii="Times New Roman" w:hAnsi="Times New Roman" w:cs="Times New Roman" w:hint="eastAsia"/>
          <w:bCs/>
          <w:color w:val="000000" w:themeColor="text1"/>
          <w:szCs w:val="21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Pr="00270331">
        <w:rPr>
          <w:rFonts w:ascii="Times New Roman" w:hAnsi="Times New Roman" w:cs="Times New Roman"/>
          <w:bCs/>
          <w:color w:val="000000" w:themeColor="text1"/>
          <w:szCs w:val="21"/>
        </w:rPr>
        <w:t>Summary of read numbers based on the RNA-</w:t>
      </w:r>
      <w:proofErr w:type="spellStart"/>
      <w:r w:rsidRPr="00270331">
        <w:rPr>
          <w:rFonts w:ascii="Times New Roman" w:hAnsi="Times New Roman" w:cs="Times New Roman"/>
          <w:bCs/>
          <w:color w:val="000000" w:themeColor="text1"/>
          <w:szCs w:val="21"/>
        </w:rPr>
        <w:t>Seq</w:t>
      </w:r>
      <w:proofErr w:type="spellEnd"/>
      <w:r w:rsidRPr="00270331">
        <w:rPr>
          <w:rFonts w:ascii="Times New Roman" w:hAnsi="Times New Roman" w:cs="Times New Roman"/>
          <w:bCs/>
          <w:color w:val="000000" w:themeColor="text1"/>
          <w:szCs w:val="21"/>
        </w:rPr>
        <w:t xml:space="preserve"> data from the</w:t>
      </w:r>
      <w:r w:rsidR="00A44AD0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each</w:t>
      </w:r>
      <w:r w:rsidRPr="00270331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mycorrhizal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roots</w:t>
      </w:r>
      <w:r w:rsidRPr="00270331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A44AD0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sample </w:t>
      </w:r>
      <w:r w:rsidRPr="00270331">
        <w:rPr>
          <w:rFonts w:ascii="Times New Roman" w:hAnsi="Times New Roman" w:cs="Times New Roman"/>
          <w:bCs/>
          <w:color w:val="000000" w:themeColor="text1"/>
          <w:szCs w:val="21"/>
        </w:rPr>
        <w:t xml:space="preserve">of litchi 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after girdling treatment.</w:t>
      </w:r>
    </w:p>
    <w:tbl>
      <w:tblPr>
        <w:tblW w:w="10483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67"/>
        <w:gridCol w:w="1853"/>
        <w:gridCol w:w="1948"/>
        <w:gridCol w:w="2071"/>
        <w:gridCol w:w="1222"/>
        <w:gridCol w:w="1222"/>
      </w:tblGrid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EA56AA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Sample</w:t>
            </w:r>
            <w:r w:rsidR="00EA56AA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16"/>
                <w:szCs w:val="16"/>
              </w:rPr>
              <w:t xml:space="preserve"> </w:t>
            </w: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EA56AA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Total</w:t>
            </w:r>
            <w:r w:rsidR="00EA56AA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16"/>
                <w:szCs w:val="16"/>
              </w:rPr>
              <w:t xml:space="preserve"> </w:t>
            </w: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read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EA56AA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Total</w:t>
            </w:r>
            <w:r w:rsidR="00EA56AA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16"/>
                <w:szCs w:val="16"/>
              </w:rPr>
              <w:t xml:space="preserve"> </w:t>
            </w: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base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EA56AA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GC</w:t>
            </w:r>
            <w:r w:rsidR="00EA56AA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16"/>
                <w:szCs w:val="16"/>
              </w:rPr>
              <w:t xml:space="preserve"> </w:t>
            </w: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Q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Q30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0D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2,346,818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234,681,800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8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9.0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4.64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0D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2,300,630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230,063,0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5.00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9.02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4.65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0D_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0,469,284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046,928,4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59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9.03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4.72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1W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_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7,977,948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797,794,8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36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16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65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1W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59,595,370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5,959,537,0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7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11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52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1W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_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4,194,728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419,472,8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47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14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61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2W_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7,762,938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776,293,8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47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27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91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2W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1,195,068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119,506,8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58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23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80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2W_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9,213,094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921,309,4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3.9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26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89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1M_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4,079,844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407,984,4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6.06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19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55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1M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1,556,354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155,635,4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90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30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87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1M_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4,505,376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450,537,6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39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39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1.13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2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_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6,080,550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608,055,0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68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6.99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02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2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3,113,656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311,365,6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3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6.87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89.66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2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_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2,449,872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244,987,2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98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6.79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89.42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D_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2,293,452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229,345,2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5.04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9.03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4.71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D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2,216,000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221,600,0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5.26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9.02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4.62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0D_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0,541,046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054,104,6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5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9.04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4.74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1W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_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57,906,038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5,790,603,8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68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17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67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1W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4,487,922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448,792,2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62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21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81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1W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_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0,880,060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088,006,0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76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20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76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W_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58,102,690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5,810,269,0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5.02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22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76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W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3,842,054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384,205,4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5.20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1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54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2W_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0,893,572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089,357,2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92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20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70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M_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1,200,116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120,011,6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49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28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83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M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5,328,636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532,863,6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5.66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2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73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1M_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3,184,358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318,435,8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1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37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1.10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2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_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1,790,124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179,012,4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0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7.0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20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2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_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1,534,878</w:t>
            </w:r>
          </w:p>
        </w:tc>
        <w:tc>
          <w:tcPr>
            <w:tcW w:w="1948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153,487,800</w:t>
            </w:r>
          </w:p>
        </w:tc>
        <w:tc>
          <w:tcPr>
            <w:tcW w:w="2071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4.25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6.99%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0.01%</w:t>
            </w:r>
          </w:p>
        </w:tc>
      </w:tr>
      <w:tr w:rsidR="00600E38" w:rsidRPr="00DF4928" w:rsidTr="00270331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600E38" w:rsidRPr="00DF4928" w:rsidRDefault="00600E38" w:rsidP="00242FBD">
            <w:pPr>
              <w:widowControl/>
              <w:spacing w:line="1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16"/>
                <w:szCs w:val="16"/>
              </w:rPr>
              <w:t>G2</w:t>
            </w: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M_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1,396,992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6,139,699,200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45.6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96.7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600E38" w:rsidRPr="00DF4928" w:rsidRDefault="00600E38" w:rsidP="00242FBD">
            <w:pPr>
              <w:widowControl/>
              <w:spacing w:after="23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DF4928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89.42%</w:t>
            </w:r>
          </w:p>
        </w:tc>
      </w:tr>
    </w:tbl>
    <w:p w:rsidR="0085028F" w:rsidRPr="004165AC" w:rsidRDefault="004165AC" w:rsidP="0085028F">
      <w:pPr>
        <w:rPr>
          <w:rFonts w:ascii="Times New Roman" w:hAnsi="Times New Roman" w:cs="Times New Roman"/>
          <w:bCs/>
          <w:color w:val="000000" w:themeColor="text1"/>
          <w:sz w:val="15"/>
          <w:szCs w:val="15"/>
        </w:rPr>
      </w:pPr>
      <w:r w:rsidRPr="004165AC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T</w:t>
      </w:r>
      <w:r w:rsidRPr="004165AC">
        <w:rPr>
          <w:rFonts w:ascii="Times New Roman" w:hAnsi="Times New Roman" w:cs="Times New Roman" w:hint="eastAsia"/>
          <w:bCs/>
          <w:color w:val="000000" w:themeColor="text1"/>
          <w:sz w:val="15"/>
          <w:szCs w:val="15"/>
        </w:rPr>
        <w:t xml:space="preserve">he C </w:t>
      </w:r>
      <w:r w:rsidRPr="004165AC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represent</w:t>
      </w:r>
      <w:r w:rsidRPr="004165AC">
        <w:rPr>
          <w:rFonts w:ascii="Times New Roman" w:hAnsi="Times New Roman" w:cs="Times New Roman" w:hint="eastAsia"/>
          <w:bCs/>
          <w:color w:val="000000" w:themeColor="text1"/>
          <w:sz w:val="15"/>
          <w:szCs w:val="15"/>
        </w:rPr>
        <w:t xml:space="preserve">s control, and the G </w:t>
      </w:r>
      <w:r w:rsidRPr="004165AC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represent</w:t>
      </w:r>
      <w:r w:rsidRPr="004165AC">
        <w:rPr>
          <w:rFonts w:ascii="Times New Roman" w:hAnsi="Times New Roman" w:cs="Times New Roman" w:hint="eastAsia"/>
          <w:bCs/>
          <w:color w:val="000000" w:themeColor="text1"/>
          <w:sz w:val="15"/>
          <w:szCs w:val="15"/>
        </w:rPr>
        <w:t xml:space="preserve">s girdling; 0D, 1W, 2W, 1M, 2M </w:t>
      </w:r>
      <w:r w:rsidRPr="004165AC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represent</w:t>
      </w:r>
      <w:r w:rsidRPr="004165AC">
        <w:rPr>
          <w:rFonts w:ascii="Times New Roman" w:hAnsi="Times New Roman" w:cs="Times New Roman" w:hint="eastAsia"/>
          <w:bCs/>
          <w:color w:val="000000" w:themeColor="text1"/>
          <w:sz w:val="15"/>
          <w:szCs w:val="15"/>
        </w:rPr>
        <w:t xml:space="preserve"> the time after treatment (0 day, 1 week, 2 weeks, 1 month and 2 </w:t>
      </w:r>
      <w:r w:rsidRPr="004165AC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months</w:t>
      </w:r>
      <w:r w:rsidRPr="004165AC">
        <w:rPr>
          <w:rFonts w:ascii="Times New Roman" w:hAnsi="Times New Roman" w:cs="Times New Roman" w:hint="eastAsia"/>
          <w:bCs/>
          <w:color w:val="000000" w:themeColor="text1"/>
          <w:sz w:val="15"/>
          <w:szCs w:val="15"/>
        </w:rPr>
        <w:t>)</w:t>
      </w:r>
      <w:r w:rsidR="0085028F" w:rsidRPr="004165AC">
        <w:rPr>
          <w:rFonts w:ascii="Times New Roman" w:hAnsi="Times New Roman" w:cs="Times New Roman" w:hint="eastAsia"/>
          <w:bCs/>
          <w:color w:val="000000" w:themeColor="text1"/>
          <w:sz w:val="15"/>
          <w:szCs w:val="15"/>
        </w:rPr>
        <w:t xml:space="preserve">; 1, 2, 3 </w:t>
      </w:r>
      <w:r w:rsidR="0085028F" w:rsidRPr="004165AC">
        <w:rPr>
          <w:rFonts w:ascii="Times New Roman" w:hAnsi="Times New Roman" w:cs="Times New Roman"/>
          <w:bCs/>
          <w:color w:val="000000" w:themeColor="text1"/>
          <w:sz w:val="15"/>
          <w:szCs w:val="15"/>
        </w:rPr>
        <w:t>represent</w:t>
      </w:r>
      <w:r w:rsidR="0085028F" w:rsidRPr="004165AC">
        <w:rPr>
          <w:rFonts w:ascii="Times New Roman" w:hAnsi="Times New Roman" w:cs="Times New Roman" w:hint="eastAsia"/>
          <w:bCs/>
          <w:color w:val="000000" w:themeColor="text1"/>
          <w:sz w:val="15"/>
          <w:szCs w:val="15"/>
        </w:rPr>
        <w:t>s biological repeats.</w:t>
      </w:r>
    </w:p>
    <w:sectPr w:rsidR="0085028F" w:rsidRPr="004165AC" w:rsidSect="00452200">
      <w:pgSz w:w="16838" w:h="11906" w:orient="landscape"/>
      <w:pgMar w:top="567" w:right="1418" w:bottom="56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A13" w:rsidRDefault="00860A13" w:rsidP="00452200">
      <w:r>
        <w:separator/>
      </w:r>
    </w:p>
  </w:endnote>
  <w:endnote w:type="continuationSeparator" w:id="0">
    <w:p w:rsidR="00860A13" w:rsidRDefault="00860A13" w:rsidP="004522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A13" w:rsidRDefault="00860A13" w:rsidP="00452200">
      <w:r>
        <w:separator/>
      </w:r>
    </w:p>
  </w:footnote>
  <w:footnote w:type="continuationSeparator" w:id="0">
    <w:p w:rsidR="00860A13" w:rsidRDefault="00860A13" w:rsidP="004522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2200"/>
    <w:rsid w:val="00041835"/>
    <w:rsid w:val="000D5535"/>
    <w:rsid w:val="00100591"/>
    <w:rsid w:val="00270331"/>
    <w:rsid w:val="0028407F"/>
    <w:rsid w:val="003E093C"/>
    <w:rsid w:val="004165AC"/>
    <w:rsid w:val="00452200"/>
    <w:rsid w:val="00487BCE"/>
    <w:rsid w:val="004D6ADC"/>
    <w:rsid w:val="004E7220"/>
    <w:rsid w:val="00600E38"/>
    <w:rsid w:val="00642144"/>
    <w:rsid w:val="00644406"/>
    <w:rsid w:val="0076445B"/>
    <w:rsid w:val="007A779C"/>
    <w:rsid w:val="007F498C"/>
    <w:rsid w:val="0085028F"/>
    <w:rsid w:val="00860A13"/>
    <w:rsid w:val="008E0F70"/>
    <w:rsid w:val="00A44AD0"/>
    <w:rsid w:val="00AC6690"/>
    <w:rsid w:val="00D30D23"/>
    <w:rsid w:val="00EA5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E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2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22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2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2200"/>
    <w:rPr>
      <w:sz w:val="18"/>
      <w:szCs w:val="18"/>
    </w:rPr>
  </w:style>
  <w:style w:type="character" w:customStyle="1" w:styleId="captionnumber">
    <w:name w:val="captionnumber"/>
    <w:basedOn w:val="a0"/>
    <w:rsid w:val="00270331"/>
  </w:style>
  <w:style w:type="paragraph" w:customStyle="1" w:styleId="simplepara">
    <w:name w:val="simplepara"/>
    <w:basedOn w:val="a"/>
    <w:rsid w:val="002703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2703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9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90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4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45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2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989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787201">
                                  <w:marLeft w:val="0"/>
                                  <w:marRight w:val="0"/>
                                  <w:marTop w:val="13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630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463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808038">
                                              <w:marLeft w:val="46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5348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84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1384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6768146">
                                                          <w:marLeft w:val="0"/>
                                                          <w:marRight w:val="0"/>
                                                          <w:marTop w:val="19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7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1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7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7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617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343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552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1D80908-7776-4BB5-A017-42EBB8B093F8}"/>
</file>

<file path=customXml/itemProps2.xml><?xml version="1.0" encoding="utf-8"?>
<ds:datastoreItem xmlns:ds="http://schemas.openxmlformats.org/officeDocument/2006/customXml" ds:itemID="{4C6F4803-43C1-4E33-B793-843BC0BD827B}"/>
</file>

<file path=customXml/itemProps3.xml><?xml version="1.0" encoding="utf-8"?>
<ds:datastoreItem xmlns:ds="http://schemas.openxmlformats.org/officeDocument/2006/customXml" ds:itemID="{9940FABC-BBCE-409E-BAC1-A2484EE4A8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h</dc:creator>
  <cp:keywords/>
  <dc:description/>
  <cp:lastModifiedBy>bsh</cp:lastModifiedBy>
  <cp:revision>10</cp:revision>
  <dcterms:created xsi:type="dcterms:W3CDTF">2016-01-05T02:48:00Z</dcterms:created>
  <dcterms:modified xsi:type="dcterms:W3CDTF">2016-03-04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